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1093B" w14:textId="77777777" w:rsidR="00052B6E" w:rsidRPr="00601264" w:rsidRDefault="00052B6E" w:rsidP="00052B6E">
      <w:pPr>
        <w:spacing w:before="100" w:beforeAutospacing="1" w:after="100" w:afterAutospacing="1" w:line="36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fr-FR"/>
        </w:rPr>
      </w:pPr>
      <w:r>
        <w:rPr>
          <w:rFonts w:asciiTheme="majorBidi" w:hAnsiTheme="majorBidi" w:cstheme="majorBidi"/>
          <w:color w:val="1F1F1F"/>
          <w:sz w:val="24"/>
          <w:szCs w:val="24"/>
          <w:lang w:val="en-US"/>
        </w:rPr>
        <w:tab/>
      </w:r>
      <w:r w:rsidRPr="00601264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fr-FR"/>
        </w:rPr>
        <w:t xml:space="preserve">Design of novel potent inhibitor based on 2D-QSAR of carbamate derivatives for </w:t>
      </w:r>
      <w:proofErr w:type="spellStart"/>
      <w:r w:rsidRPr="00601264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fr-FR"/>
        </w:rPr>
        <w:t>AChE</w:t>
      </w:r>
      <w:proofErr w:type="spellEnd"/>
      <w:r w:rsidRPr="00601264">
        <w:rPr>
          <w:rFonts w:asciiTheme="majorBidi" w:eastAsia="Times New Roman" w:hAnsiTheme="majorBidi" w:cstheme="majorBidi"/>
          <w:b/>
          <w:bCs/>
          <w:sz w:val="28"/>
          <w:szCs w:val="28"/>
          <w:lang w:val="en-US" w:eastAsia="fr-FR"/>
        </w:rPr>
        <w:t xml:space="preserve"> inhibition</w:t>
      </w:r>
    </w:p>
    <w:p w14:paraId="2D2BD9F4" w14:textId="77777777" w:rsidR="00052B6E" w:rsidRPr="00601264" w:rsidRDefault="00052B6E" w:rsidP="00052B6E">
      <w:pPr>
        <w:spacing w:before="71" w:after="0" w:line="357" w:lineRule="auto"/>
        <w:ind w:left="573" w:hanging="573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riem Khedraoui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)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601264">
        <w:rPr>
          <w:rFonts w:ascii="Times New Roman" w:hAnsi="Times New Roman" w:cs="Times New Roman"/>
          <w:color w:val="000000" w:themeColor="text1"/>
          <w:spacing w:val="10"/>
          <w:sz w:val="24"/>
          <w:szCs w:val="24"/>
          <w:lang w:val="en-US"/>
        </w:rPr>
        <w:t xml:space="preserve">El Mehdi Karim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)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Oussama Abchir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)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bdelkbir</w:t>
      </w:r>
      <w:r w:rsidRPr="00601264">
        <w:rPr>
          <w:rFonts w:ascii="Times New Roman" w:hAnsi="Times New Roman" w:cs="Times New Roman"/>
          <w:color w:val="000000" w:themeColor="text1"/>
          <w:spacing w:val="3"/>
          <w:sz w:val="24"/>
          <w:szCs w:val="24"/>
          <w:lang w:val="en-US"/>
        </w:rPr>
        <w:t xml:space="preserve"> 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rrougui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)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601264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 </w:t>
      </w:r>
      <w:r w:rsidRPr="00601264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br/>
        <w:t xml:space="preserve">Yasir S. Raouf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)</w:t>
      </w:r>
      <w:r w:rsidRPr="00601264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, Abdelouahid Samadi </w:t>
      </w:r>
      <w:r w:rsidRPr="00601264">
        <w:rPr>
          <w:color w:val="000000" w:themeColor="text1"/>
          <w:sz w:val="24"/>
          <w:szCs w:val="24"/>
          <w:vertAlign w:val="superscript"/>
          <w:lang w:val="en-US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60126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)</w:t>
      </w:r>
      <w:r w:rsidRPr="00601264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, 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mir</w:t>
      </w:r>
      <w:r w:rsidRPr="00601264">
        <w:rPr>
          <w:rFonts w:ascii="Times New Roman" w:hAnsi="Times New Roman" w:cs="Times New Roman"/>
          <w:color w:val="000000" w:themeColor="text1"/>
          <w:spacing w:val="2"/>
          <w:sz w:val="24"/>
          <w:szCs w:val="24"/>
          <w:lang w:val="en-US"/>
        </w:rPr>
        <w:t xml:space="preserve"> 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tita</w:t>
      </w:r>
      <w:r w:rsidRPr="00601264">
        <w:rPr>
          <w:rFonts w:ascii="Times New Roman" w:hAnsi="Times New Roman" w:cs="Times New Roman"/>
          <w:color w:val="000000" w:themeColor="text1"/>
          <w:spacing w:val="5"/>
          <w:sz w:val="24"/>
          <w:szCs w:val="24"/>
          <w:lang w:val="en-US"/>
        </w:rPr>
        <w:t xml:space="preserve"> </w:t>
      </w:r>
      <w:r w:rsidRPr="006012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(1, *)</w:t>
      </w:r>
    </w:p>
    <w:p w14:paraId="06551DFE" w14:textId="77777777" w:rsidR="00052B6E" w:rsidRPr="00601264" w:rsidRDefault="00052B6E" w:rsidP="00052B6E">
      <w:pPr>
        <w:spacing w:before="71" w:after="0" w:line="357" w:lineRule="auto"/>
        <w:ind w:left="573" w:right="559"/>
        <w:jc w:val="center"/>
        <w:rPr>
          <w:rFonts w:ascii="Times New Roman" w:hAnsi="Times New Roman" w:cs="Times New Roman"/>
          <w:color w:val="000000" w:themeColor="text1"/>
          <w:spacing w:val="-1"/>
          <w:sz w:val="24"/>
          <w:szCs w:val="24"/>
          <w:lang w:val="en-US"/>
        </w:rPr>
      </w:pPr>
    </w:p>
    <w:p w14:paraId="0A6C3D2B" w14:textId="77777777" w:rsidR="00052B6E" w:rsidRPr="00601264" w:rsidRDefault="00052B6E" w:rsidP="00052B6E">
      <w:pPr>
        <w:pStyle w:val="BodyText"/>
        <w:spacing w:before="7" w:line="355" w:lineRule="auto"/>
        <w:ind w:left="938" w:right="384"/>
        <w:jc w:val="center"/>
        <w:rPr>
          <w:color w:val="000000" w:themeColor="text1"/>
        </w:rPr>
      </w:pPr>
      <w:r w:rsidRPr="00601264">
        <w:rPr>
          <w:color w:val="000000" w:themeColor="text1"/>
          <w:vertAlign w:val="superscript"/>
        </w:rPr>
        <w:t xml:space="preserve">(1) </w:t>
      </w:r>
      <w:r w:rsidRPr="00601264">
        <w:rPr>
          <w:color w:val="000000" w:themeColor="text1"/>
        </w:rPr>
        <w:t>Laboratory</w:t>
      </w:r>
      <w:r w:rsidRPr="00601264">
        <w:rPr>
          <w:color w:val="000000" w:themeColor="text1"/>
          <w:spacing w:val="-11"/>
        </w:rPr>
        <w:t xml:space="preserve"> </w:t>
      </w:r>
      <w:r w:rsidRPr="00601264">
        <w:rPr>
          <w:color w:val="000000" w:themeColor="text1"/>
        </w:rPr>
        <w:t>of</w:t>
      </w:r>
      <w:r w:rsidRPr="00601264">
        <w:rPr>
          <w:color w:val="000000" w:themeColor="text1"/>
          <w:spacing w:val="-3"/>
        </w:rPr>
        <w:t xml:space="preserve"> </w:t>
      </w:r>
      <w:r w:rsidRPr="00601264">
        <w:rPr>
          <w:color w:val="000000" w:themeColor="text1"/>
        </w:rPr>
        <w:t>Analytical</w:t>
      </w:r>
      <w:r w:rsidRPr="00601264">
        <w:rPr>
          <w:color w:val="000000" w:themeColor="text1"/>
          <w:spacing w:val="-6"/>
        </w:rPr>
        <w:t xml:space="preserve"> </w:t>
      </w:r>
      <w:r w:rsidRPr="00601264">
        <w:rPr>
          <w:color w:val="000000" w:themeColor="text1"/>
        </w:rPr>
        <w:t>and</w:t>
      </w:r>
      <w:r w:rsidRPr="00601264">
        <w:rPr>
          <w:color w:val="000000" w:themeColor="text1"/>
          <w:spacing w:val="-1"/>
        </w:rPr>
        <w:t xml:space="preserve"> </w:t>
      </w:r>
      <w:r w:rsidRPr="00601264">
        <w:rPr>
          <w:color w:val="000000" w:themeColor="text1"/>
        </w:rPr>
        <w:t>Molecular Chemistry,</w:t>
      </w:r>
      <w:r w:rsidRPr="00601264">
        <w:rPr>
          <w:color w:val="000000" w:themeColor="text1"/>
          <w:spacing w:val="2"/>
        </w:rPr>
        <w:t xml:space="preserve"> </w:t>
      </w:r>
      <w:r w:rsidRPr="00601264">
        <w:rPr>
          <w:color w:val="000000" w:themeColor="text1"/>
        </w:rPr>
        <w:t>Faculty</w:t>
      </w:r>
      <w:r w:rsidRPr="00601264">
        <w:rPr>
          <w:color w:val="000000" w:themeColor="text1"/>
          <w:spacing w:val="-11"/>
        </w:rPr>
        <w:t xml:space="preserve"> </w:t>
      </w:r>
      <w:r w:rsidRPr="00601264">
        <w:rPr>
          <w:color w:val="000000" w:themeColor="text1"/>
        </w:rPr>
        <w:t>of</w:t>
      </w:r>
      <w:r w:rsidRPr="00601264">
        <w:rPr>
          <w:color w:val="000000" w:themeColor="text1"/>
          <w:spacing w:val="-8"/>
        </w:rPr>
        <w:t xml:space="preserve"> </w:t>
      </w:r>
      <w:r w:rsidRPr="00601264">
        <w:rPr>
          <w:color w:val="000000" w:themeColor="text1"/>
        </w:rPr>
        <w:t>Sciences</w:t>
      </w:r>
      <w:r w:rsidRPr="00601264">
        <w:rPr>
          <w:color w:val="000000" w:themeColor="text1"/>
          <w:spacing w:val="-3"/>
        </w:rPr>
        <w:t xml:space="preserve"> </w:t>
      </w:r>
      <w:r w:rsidRPr="00601264">
        <w:rPr>
          <w:color w:val="000000" w:themeColor="text1"/>
        </w:rPr>
        <w:t>Ben</w:t>
      </w:r>
      <w:r w:rsidRPr="00601264">
        <w:rPr>
          <w:color w:val="000000" w:themeColor="text1"/>
          <w:spacing w:val="-5"/>
        </w:rPr>
        <w:t xml:space="preserve"> </w:t>
      </w:r>
      <w:r w:rsidRPr="00601264">
        <w:rPr>
          <w:color w:val="000000" w:themeColor="text1"/>
        </w:rPr>
        <w:t>M’Sik, Hassan</w:t>
      </w:r>
      <w:r w:rsidRPr="00601264">
        <w:rPr>
          <w:color w:val="000000" w:themeColor="text1"/>
          <w:spacing w:val="-8"/>
        </w:rPr>
        <w:t xml:space="preserve"> </w:t>
      </w:r>
      <w:r w:rsidRPr="00601264">
        <w:rPr>
          <w:color w:val="000000" w:themeColor="text1"/>
        </w:rPr>
        <w:t>II University</w:t>
      </w:r>
      <w:r w:rsidRPr="00601264">
        <w:rPr>
          <w:color w:val="000000" w:themeColor="text1"/>
          <w:spacing w:val="-7"/>
        </w:rPr>
        <w:t xml:space="preserve"> </w:t>
      </w:r>
      <w:r w:rsidRPr="00601264">
        <w:rPr>
          <w:color w:val="000000" w:themeColor="text1"/>
        </w:rPr>
        <w:t>of</w:t>
      </w:r>
      <w:r w:rsidRPr="00601264">
        <w:rPr>
          <w:color w:val="000000" w:themeColor="text1"/>
          <w:spacing w:val="-11"/>
        </w:rPr>
        <w:t xml:space="preserve"> </w:t>
      </w:r>
      <w:r w:rsidRPr="00601264">
        <w:rPr>
          <w:color w:val="000000" w:themeColor="text1"/>
        </w:rPr>
        <w:t>Casablanca,</w:t>
      </w:r>
      <w:r w:rsidRPr="00601264">
        <w:rPr>
          <w:color w:val="000000" w:themeColor="text1"/>
          <w:spacing w:val="9"/>
        </w:rPr>
        <w:t xml:space="preserve"> </w:t>
      </w:r>
      <w:r w:rsidRPr="00601264">
        <w:rPr>
          <w:color w:val="000000" w:themeColor="text1"/>
        </w:rPr>
        <w:t>Casablanca,</w:t>
      </w:r>
      <w:r w:rsidRPr="00601264">
        <w:rPr>
          <w:color w:val="000000" w:themeColor="text1"/>
          <w:spacing w:val="10"/>
        </w:rPr>
        <w:t xml:space="preserve"> </w:t>
      </w:r>
      <w:r w:rsidRPr="00601264">
        <w:rPr>
          <w:color w:val="000000" w:themeColor="text1"/>
        </w:rPr>
        <w:t>Morocco</w:t>
      </w:r>
    </w:p>
    <w:p w14:paraId="75734E52" w14:textId="77777777" w:rsidR="00052B6E" w:rsidRPr="00601264" w:rsidRDefault="00052B6E" w:rsidP="00052B6E">
      <w:pPr>
        <w:pStyle w:val="BodyText"/>
        <w:spacing w:before="7" w:line="355" w:lineRule="auto"/>
        <w:ind w:left="938" w:right="384"/>
        <w:jc w:val="center"/>
        <w:rPr>
          <w:color w:val="000000" w:themeColor="text1"/>
        </w:rPr>
      </w:pPr>
      <w:r w:rsidRPr="00601264">
        <w:rPr>
          <w:color w:val="000000" w:themeColor="text1"/>
          <w:vertAlign w:val="superscript"/>
        </w:rPr>
        <w:t xml:space="preserve">(2)  </w:t>
      </w:r>
      <w:r w:rsidRPr="00601264">
        <w:rPr>
          <w:color w:val="000000" w:themeColor="text1"/>
        </w:rPr>
        <w:t>Department of Chemistry, College of Science, United Arab Emirates University, Al Ain P.O. Box 15551, United Arab Emirates;</w:t>
      </w:r>
    </w:p>
    <w:p w14:paraId="6390865D" w14:textId="77777777" w:rsidR="00052B6E" w:rsidRPr="00601264" w:rsidRDefault="00052B6E" w:rsidP="00052B6E">
      <w:pPr>
        <w:pStyle w:val="BodyText"/>
        <w:spacing w:before="90"/>
        <w:jc w:val="center"/>
        <w:rPr>
          <w:color w:val="0000FF"/>
          <w:spacing w:val="-1"/>
          <w:u w:val="single" w:color="0000FF"/>
        </w:rPr>
      </w:pPr>
      <w:r w:rsidRPr="00601264">
        <w:rPr>
          <w:spacing w:val="-1"/>
        </w:rPr>
        <w:t>*</w:t>
      </w:r>
      <w:r w:rsidRPr="00601264">
        <w:rPr>
          <w:spacing w:val="-11"/>
        </w:rPr>
        <w:t xml:space="preserve"> </w:t>
      </w:r>
      <w:r w:rsidRPr="00601264">
        <w:rPr>
          <w:spacing w:val="-1"/>
        </w:rPr>
        <w:t>Corresponding</w:t>
      </w:r>
      <w:r w:rsidRPr="00601264">
        <w:rPr>
          <w:spacing w:val="5"/>
        </w:rPr>
        <w:t xml:space="preserve"> </w:t>
      </w:r>
      <w:r w:rsidRPr="00601264">
        <w:rPr>
          <w:spacing w:val="-1"/>
        </w:rPr>
        <w:t xml:space="preserve">authors: A.S. </w:t>
      </w:r>
      <w:hyperlink r:id="rId5" w:history="1">
        <w:r w:rsidRPr="00601264">
          <w:rPr>
            <w:rStyle w:val="Hyperlink"/>
            <w:rFonts w:eastAsiaTheme="majorEastAsia"/>
            <w:spacing w:val="-1"/>
          </w:rPr>
          <w:t>samadi@uaeu.ac.ae</w:t>
        </w:r>
      </w:hyperlink>
      <w:r w:rsidRPr="00601264">
        <w:rPr>
          <w:spacing w:val="-1"/>
        </w:rPr>
        <w:t xml:space="preserve">; S.C. </w:t>
      </w:r>
      <w:hyperlink r:id="rId6" w:history="1">
        <w:r w:rsidRPr="00601264">
          <w:rPr>
            <w:rStyle w:val="Hyperlink"/>
            <w:rFonts w:eastAsiaTheme="majorEastAsia"/>
            <w:spacing w:val="-1"/>
          </w:rPr>
          <w:t>samirchtita@gmail.com</w:t>
        </w:r>
      </w:hyperlink>
    </w:p>
    <w:p w14:paraId="09AAFBEE" w14:textId="3A7F9140" w:rsidR="00052B6E" w:rsidRDefault="00052B6E" w:rsidP="00052B6E">
      <w:pPr>
        <w:tabs>
          <w:tab w:val="left" w:pos="1980"/>
        </w:tabs>
        <w:spacing w:before="100" w:beforeAutospacing="1" w:after="100" w:afterAutospacing="1" w:line="360" w:lineRule="auto"/>
        <w:rPr>
          <w:rFonts w:asciiTheme="majorBidi" w:hAnsiTheme="majorBidi" w:cstheme="majorBidi"/>
          <w:color w:val="1F1F1F"/>
          <w:sz w:val="24"/>
          <w:szCs w:val="24"/>
          <w:lang w:val="en-US"/>
        </w:rPr>
      </w:pPr>
    </w:p>
    <w:p w14:paraId="11AC101C" w14:textId="226B87E6" w:rsidR="00052B6E" w:rsidRPr="00052B6E" w:rsidRDefault="00052B6E" w:rsidP="00052B6E">
      <w:pPr>
        <w:tabs>
          <w:tab w:val="left" w:pos="1980"/>
        </w:tabs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b/>
          <w:bCs/>
          <w:color w:val="1F1F1F"/>
          <w:sz w:val="28"/>
          <w:szCs w:val="28"/>
          <w:lang w:val="en-US"/>
        </w:rPr>
      </w:pPr>
      <w:r w:rsidRPr="00052B6E">
        <w:rPr>
          <w:rFonts w:asciiTheme="majorBidi" w:hAnsiTheme="majorBidi" w:cstheme="majorBidi"/>
          <w:b/>
          <w:bCs/>
          <w:color w:val="1F1F1F"/>
          <w:sz w:val="28"/>
          <w:szCs w:val="28"/>
          <w:lang w:val="en-US"/>
        </w:rPr>
        <w:t>Supplementary material</w:t>
      </w:r>
    </w:p>
    <w:p w14:paraId="7CE2BA60" w14:textId="4DB94090" w:rsidR="00052B6E" w:rsidRDefault="00052B6E" w:rsidP="00052B6E">
      <w:pPr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color w:val="1F1F1F"/>
          <w:sz w:val="24"/>
          <w:szCs w:val="24"/>
          <w:lang w:val="en-US"/>
        </w:rPr>
        <w:sectPr w:rsidR="00052B6E" w:rsidSect="00052B6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52B6E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5D347D87" w14:textId="64BA11BB" w:rsidR="003D3ED2" w:rsidRDefault="003D3ED2" w:rsidP="00E752D5">
      <w:pPr>
        <w:spacing w:after="0" w:line="360" w:lineRule="auto"/>
        <w:jc w:val="center"/>
        <w:rPr>
          <w:rFonts w:asciiTheme="majorBidi" w:hAnsiTheme="majorBidi" w:cstheme="majorBidi"/>
          <w:color w:val="1F1F1F"/>
          <w:sz w:val="24"/>
          <w:szCs w:val="24"/>
          <w:lang w:val="en-US"/>
        </w:rPr>
      </w:pPr>
      <w:r w:rsidRPr="00E752D5">
        <w:rPr>
          <w:rFonts w:asciiTheme="majorBidi" w:hAnsiTheme="majorBidi" w:cstheme="majorBidi"/>
          <w:color w:val="1F1F1F"/>
          <w:sz w:val="24"/>
          <w:szCs w:val="24"/>
          <w:lang w:val="en-US"/>
        </w:rPr>
        <w:lastRenderedPageBreak/>
        <w:t xml:space="preserve">Table </w:t>
      </w:r>
      <w:r w:rsidR="00052B6E">
        <w:rPr>
          <w:rFonts w:asciiTheme="majorBidi" w:hAnsiTheme="majorBidi" w:cstheme="majorBidi"/>
          <w:color w:val="1F1F1F"/>
          <w:sz w:val="24"/>
          <w:szCs w:val="24"/>
          <w:lang w:val="en-US"/>
        </w:rPr>
        <w:t>S</w:t>
      </w:r>
      <w:r w:rsidRPr="00E752D5">
        <w:rPr>
          <w:rFonts w:asciiTheme="majorBidi" w:hAnsiTheme="majorBidi" w:cstheme="majorBidi"/>
          <w:color w:val="1F1F1F"/>
          <w:sz w:val="24"/>
          <w:szCs w:val="24"/>
          <w:lang w:val="en-US"/>
        </w:rPr>
        <w:t xml:space="preserve">1. Structures and </w:t>
      </w:r>
      <w:r w:rsidRPr="00E752D5">
        <w:rPr>
          <w:rFonts w:asciiTheme="majorBidi" w:eastAsia="Times New Roman" w:hAnsiTheme="majorBidi" w:cstheme="majorBidi"/>
          <w:sz w:val="24"/>
          <w:szCs w:val="24"/>
          <w:lang w:val="en-US" w:eastAsia="fr-FR"/>
        </w:rPr>
        <w:t>pIC</w:t>
      </w:r>
      <w:r w:rsidRPr="00E752D5">
        <w:rPr>
          <w:rFonts w:asciiTheme="majorBidi" w:eastAsia="Times New Roman" w:hAnsiTheme="majorBidi" w:cstheme="majorBidi"/>
          <w:sz w:val="24"/>
          <w:szCs w:val="24"/>
          <w:vertAlign w:val="subscript"/>
          <w:lang w:val="en-US" w:eastAsia="fr-FR"/>
        </w:rPr>
        <w:t>50</w:t>
      </w:r>
      <w:r w:rsidRPr="00E752D5">
        <w:rPr>
          <w:rFonts w:asciiTheme="majorBidi" w:hAnsiTheme="majorBidi" w:cstheme="majorBidi"/>
          <w:color w:val="1F1F1F"/>
          <w:sz w:val="24"/>
          <w:szCs w:val="24"/>
          <w:lang w:val="en-US"/>
        </w:rPr>
        <w:t xml:space="preserve"> values of the 32 studied compounds</w:t>
      </w:r>
    </w:p>
    <w:tbl>
      <w:tblPr>
        <w:tblStyle w:val="TableGrid"/>
        <w:tblW w:w="15907" w:type="dxa"/>
        <w:jc w:val="center"/>
        <w:tblLook w:val="04A0" w:firstRow="1" w:lastRow="0" w:firstColumn="1" w:lastColumn="0" w:noHBand="0" w:noVBand="1"/>
      </w:tblPr>
      <w:tblGrid>
        <w:gridCol w:w="5526"/>
        <w:gridCol w:w="5886"/>
        <w:gridCol w:w="5226"/>
      </w:tblGrid>
      <w:tr w:rsidR="00B92527" w:rsidRPr="00C35549" w14:paraId="5F0D4AB0" w14:textId="77777777" w:rsidTr="00C35549">
        <w:trPr>
          <w:jc w:val="center"/>
        </w:trPr>
        <w:tc>
          <w:tcPr>
            <w:tcW w:w="5197" w:type="dxa"/>
          </w:tcPr>
          <w:p w14:paraId="315278CE" w14:textId="0EC700A2" w:rsidR="00C35549" w:rsidRPr="00C35549" w:rsidRDefault="00B92527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9252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5536F62E" wp14:editId="27EF3831">
                  <wp:extent cx="3131820" cy="1104748"/>
                  <wp:effectExtent l="0" t="0" r="0" b="63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2283" cy="1115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A0D2167" w14:textId="7684C950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6.60                                                                             </w:t>
            </w:r>
          </w:p>
        </w:tc>
        <w:tc>
          <w:tcPr>
            <w:tcW w:w="5728" w:type="dxa"/>
          </w:tcPr>
          <w:p w14:paraId="04C739AC" w14:textId="40CADBE4" w:rsidR="00C35549" w:rsidRPr="00C35549" w:rsidRDefault="00B92527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9252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52C23CB5" wp14:editId="53E6B54D">
                  <wp:extent cx="3184900" cy="1135380"/>
                  <wp:effectExtent l="0" t="0" r="0" b="762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2004" cy="1141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C31F311" w14:textId="3243ABC9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41</w:t>
            </w:r>
          </w:p>
        </w:tc>
        <w:tc>
          <w:tcPr>
            <w:tcW w:w="4982" w:type="dxa"/>
          </w:tcPr>
          <w:p w14:paraId="734688D2" w14:textId="5F9EB77E" w:rsidR="00C35549" w:rsidRPr="00C35549" w:rsidRDefault="00F31874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31874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3059A739" wp14:editId="6555DE4C">
                  <wp:extent cx="3105150" cy="1077973"/>
                  <wp:effectExtent l="0" t="0" r="0" b="825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2363" cy="1080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1308FE7" w14:textId="1D692D92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53</w:t>
            </w:r>
          </w:p>
        </w:tc>
      </w:tr>
      <w:tr w:rsidR="00B92527" w:rsidRPr="00C35549" w14:paraId="6A639A88" w14:textId="77777777" w:rsidTr="00C35549">
        <w:trPr>
          <w:jc w:val="center"/>
        </w:trPr>
        <w:tc>
          <w:tcPr>
            <w:tcW w:w="5197" w:type="dxa"/>
          </w:tcPr>
          <w:p w14:paraId="49C827A6" w14:textId="44CEA9D2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5728" w:type="dxa"/>
          </w:tcPr>
          <w:p w14:paraId="1EA5E778" w14:textId="4755BCE6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982" w:type="dxa"/>
          </w:tcPr>
          <w:p w14:paraId="5DADAA1A" w14:textId="3F3CA317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</w:t>
            </w:r>
          </w:p>
        </w:tc>
      </w:tr>
      <w:tr w:rsidR="00B92527" w:rsidRPr="00C35549" w14:paraId="2D5F6AB8" w14:textId="77777777" w:rsidTr="00C35549">
        <w:trPr>
          <w:jc w:val="center"/>
        </w:trPr>
        <w:tc>
          <w:tcPr>
            <w:tcW w:w="5197" w:type="dxa"/>
          </w:tcPr>
          <w:p w14:paraId="1BF71D81" w14:textId="43CAF7E6" w:rsidR="00C35549" w:rsidRPr="00C35549" w:rsidRDefault="00F31874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31874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7784A03C" wp14:editId="62DB95FD">
                  <wp:extent cx="3270250" cy="1065587"/>
                  <wp:effectExtent l="0" t="0" r="6350" b="127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0393" cy="10688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F27CA9B" w14:textId="2CDDC82B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6.93                                                                                                              </w:t>
            </w:r>
          </w:p>
        </w:tc>
        <w:tc>
          <w:tcPr>
            <w:tcW w:w="5728" w:type="dxa"/>
          </w:tcPr>
          <w:p w14:paraId="74947326" w14:textId="2E08EA3A" w:rsidR="00C35549" w:rsidRPr="00C35549" w:rsidRDefault="00F31874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31874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BDD3D15" wp14:editId="4709A70F">
                  <wp:extent cx="3492500" cy="1099218"/>
                  <wp:effectExtent l="0" t="0" r="0" b="571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8377" cy="1104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F8D33C" w14:textId="73172442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93</w:t>
            </w:r>
          </w:p>
        </w:tc>
        <w:tc>
          <w:tcPr>
            <w:tcW w:w="4982" w:type="dxa"/>
          </w:tcPr>
          <w:p w14:paraId="3ECC720C" w14:textId="1055319D" w:rsidR="00C35549" w:rsidRPr="00EE0F72" w:rsidRDefault="00EE0F72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US"/>
              </w:rPr>
            </w:pPr>
            <w:r w:rsidRPr="00EE0F72"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lang w:val="en-US"/>
              </w:rPr>
              <w:drawing>
                <wp:inline distT="0" distB="0" distL="0" distR="0" wp14:anchorId="30C219A2" wp14:editId="70DC69B3">
                  <wp:extent cx="3165825" cy="11049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0694" cy="11135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49D438" w14:textId="5282E678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42</w:t>
            </w:r>
          </w:p>
        </w:tc>
      </w:tr>
      <w:tr w:rsidR="00B92527" w:rsidRPr="00C35549" w14:paraId="6E21F27A" w14:textId="77777777" w:rsidTr="00C35549">
        <w:trPr>
          <w:jc w:val="center"/>
        </w:trPr>
        <w:tc>
          <w:tcPr>
            <w:tcW w:w="5197" w:type="dxa"/>
          </w:tcPr>
          <w:p w14:paraId="63F0BDA5" w14:textId="67060B42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5728" w:type="dxa"/>
          </w:tcPr>
          <w:p w14:paraId="25A8550F" w14:textId="6DEADF48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982" w:type="dxa"/>
          </w:tcPr>
          <w:p w14:paraId="45D3EC6D" w14:textId="6684B41B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B92527" w:rsidRPr="00C35549" w14:paraId="0F398F55" w14:textId="77777777" w:rsidTr="00C35549">
        <w:trPr>
          <w:jc w:val="center"/>
        </w:trPr>
        <w:tc>
          <w:tcPr>
            <w:tcW w:w="5197" w:type="dxa"/>
          </w:tcPr>
          <w:p w14:paraId="408DF0C8" w14:textId="56125642" w:rsidR="00C35549" w:rsidRPr="00C35549" w:rsidRDefault="00770D25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70D25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C8A7822" wp14:editId="7E8A5D48">
                  <wp:extent cx="3371215" cy="1080655"/>
                  <wp:effectExtent l="0" t="0" r="635" b="571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0966" cy="12408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C0BC37" w14:textId="5503A0F1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38</w:t>
            </w:r>
          </w:p>
        </w:tc>
        <w:tc>
          <w:tcPr>
            <w:tcW w:w="5728" w:type="dxa"/>
          </w:tcPr>
          <w:p w14:paraId="460162B2" w14:textId="0A0D9160" w:rsidR="00C35549" w:rsidRPr="00C35549" w:rsidRDefault="00770D25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70D25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66E927E9" wp14:editId="5C8B7AFC">
                  <wp:extent cx="3229381" cy="1089660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9642" cy="1103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12BC265" w14:textId="1025EADF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8.08</w:t>
            </w:r>
          </w:p>
        </w:tc>
        <w:tc>
          <w:tcPr>
            <w:tcW w:w="4982" w:type="dxa"/>
          </w:tcPr>
          <w:p w14:paraId="36CD8BA9" w14:textId="6F04D3F7" w:rsidR="00C35549" w:rsidRPr="00C35549" w:rsidRDefault="00770D25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770D25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3E8B61C6" wp14:editId="6E310457">
                  <wp:extent cx="3171956" cy="111125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9569" cy="1117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EB48AB2" w14:textId="5ED857B1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59</w:t>
            </w:r>
          </w:p>
        </w:tc>
      </w:tr>
      <w:tr w:rsidR="00B92527" w:rsidRPr="00C35549" w14:paraId="32B1E16E" w14:textId="77777777" w:rsidTr="00C35549">
        <w:trPr>
          <w:jc w:val="center"/>
        </w:trPr>
        <w:tc>
          <w:tcPr>
            <w:tcW w:w="5197" w:type="dxa"/>
          </w:tcPr>
          <w:p w14:paraId="75427CA3" w14:textId="6D221126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5728" w:type="dxa"/>
          </w:tcPr>
          <w:p w14:paraId="12B45D8C" w14:textId="4EF8D6FD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982" w:type="dxa"/>
          </w:tcPr>
          <w:p w14:paraId="2C757FBB" w14:textId="3B5C8F3D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9</w:t>
            </w:r>
          </w:p>
        </w:tc>
      </w:tr>
      <w:tr w:rsidR="00B92527" w:rsidRPr="00C35549" w14:paraId="33B0B76C" w14:textId="77777777" w:rsidTr="00C35549">
        <w:trPr>
          <w:jc w:val="center"/>
        </w:trPr>
        <w:tc>
          <w:tcPr>
            <w:tcW w:w="5197" w:type="dxa"/>
          </w:tcPr>
          <w:p w14:paraId="2E3C59FD" w14:textId="04DB1A81" w:rsidR="00C35549" w:rsidRPr="00C35549" w:rsidRDefault="00D10C11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D10C1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1089DCF6" wp14:editId="35466ABB">
                  <wp:extent cx="3112770" cy="1158240"/>
                  <wp:effectExtent l="0" t="0" r="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9148" cy="1168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81C09FD" w14:textId="2F453D30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32</w:t>
            </w:r>
          </w:p>
        </w:tc>
        <w:tc>
          <w:tcPr>
            <w:tcW w:w="5728" w:type="dxa"/>
          </w:tcPr>
          <w:p w14:paraId="76B81B07" w14:textId="08A28845" w:rsidR="00C35549" w:rsidRPr="00C35549" w:rsidRDefault="00D10C11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D10C1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78AE6919" wp14:editId="0CF0272A">
                  <wp:extent cx="3600757" cy="1175385"/>
                  <wp:effectExtent l="0" t="0" r="0" b="571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0350" cy="11915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D261918" w14:textId="5A875C8E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25</w:t>
            </w:r>
          </w:p>
        </w:tc>
        <w:tc>
          <w:tcPr>
            <w:tcW w:w="4982" w:type="dxa"/>
          </w:tcPr>
          <w:p w14:paraId="499D9891" w14:textId="48E1D959" w:rsidR="00C35549" w:rsidRPr="00C35549" w:rsidRDefault="00D10C11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D10C1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619F0312" wp14:editId="3D656DB1">
                  <wp:extent cx="2927665" cy="1175385"/>
                  <wp:effectExtent l="0" t="0" r="6350" b="571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589" cy="117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6B97455" w14:textId="5A8269D1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5.90</w:t>
            </w:r>
          </w:p>
        </w:tc>
      </w:tr>
      <w:tr w:rsidR="00B92527" w:rsidRPr="00C35549" w14:paraId="6ABD3B4C" w14:textId="77777777" w:rsidTr="00C35549">
        <w:trPr>
          <w:jc w:val="center"/>
        </w:trPr>
        <w:tc>
          <w:tcPr>
            <w:tcW w:w="5197" w:type="dxa"/>
          </w:tcPr>
          <w:p w14:paraId="76CBF3ED" w14:textId="14C901B1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5728" w:type="dxa"/>
          </w:tcPr>
          <w:p w14:paraId="0959CF5A" w14:textId="4493FDC1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4982" w:type="dxa"/>
          </w:tcPr>
          <w:p w14:paraId="557453BC" w14:textId="09181E02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2</w:t>
            </w:r>
          </w:p>
        </w:tc>
      </w:tr>
      <w:tr w:rsidR="00B92527" w:rsidRPr="00C35549" w14:paraId="79C93C08" w14:textId="77777777" w:rsidTr="00C35549">
        <w:trPr>
          <w:jc w:val="center"/>
        </w:trPr>
        <w:tc>
          <w:tcPr>
            <w:tcW w:w="5197" w:type="dxa"/>
          </w:tcPr>
          <w:p w14:paraId="1D797C35" w14:textId="2E01DEE3" w:rsidR="00C35549" w:rsidRPr="00C35549" w:rsidRDefault="00D10C11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D10C11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7EBDEF6A" wp14:editId="44D2004B">
                  <wp:extent cx="2903220" cy="111322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4065" cy="12209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F0AD845" w14:textId="64C37045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26</w:t>
            </w:r>
          </w:p>
        </w:tc>
        <w:tc>
          <w:tcPr>
            <w:tcW w:w="5728" w:type="dxa"/>
          </w:tcPr>
          <w:p w14:paraId="3E17C2AE" w14:textId="4D73F64C" w:rsidR="00C35549" w:rsidRPr="00C35549" w:rsidRDefault="00FE1ADB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E1AD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467B424F" wp14:editId="6179149B">
                  <wp:extent cx="3063240" cy="1188720"/>
                  <wp:effectExtent l="0" t="0" r="381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262" cy="1197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D1BD6B" w14:textId="5C7163D9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29</w:t>
            </w:r>
          </w:p>
        </w:tc>
        <w:tc>
          <w:tcPr>
            <w:tcW w:w="4982" w:type="dxa"/>
          </w:tcPr>
          <w:p w14:paraId="0E5C8DE3" w14:textId="6EA6C7D4" w:rsidR="00C35549" w:rsidRPr="00C35549" w:rsidRDefault="00FE1ADB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E1AD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400ED178" wp14:editId="188DAFB8">
                  <wp:extent cx="2879090" cy="107442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1708" cy="1086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679B9A" w14:textId="16381D98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29</w:t>
            </w:r>
          </w:p>
        </w:tc>
      </w:tr>
      <w:tr w:rsidR="00B92527" w:rsidRPr="00C35549" w14:paraId="2DC7C640" w14:textId="77777777" w:rsidTr="00C35549">
        <w:trPr>
          <w:jc w:val="center"/>
        </w:trPr>
        <w:tc>
          <w:tcPr>
            <w:tcW w:w="5197" w:type="dxa"/>
          </w:tcPr>
          <w:p w14:paraId="4BB0DEDB" w14:textId="0027F4C1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5728" w:type="dxa"/>
          </w:tcPr>
          <w:p w14:paraId="5B625D89" w14:textId="530B1642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4982" w:type="dxa"/>
          </w:tcPr>
          <w:p w14:paraId="67AB32C6" w14:textId="217C62FC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5</w:t>
            </w:r>
          </w:p>
        </w:tc>
      </w:tr>
      <w:tr w:rsidR="00B92527" w:rsidRPr="00C35549" w14:paraId="0CAC5ABB" w14:textId="77777777" w:rsidTr="00C35549">
        <w:trPr>
          <w:jc w:val="center"/>
        </w:trPr>
        <w:tc>
          <w:tcPr>
            <w:tcW w:w="5197" w:type="dxa"/>
          </w:tcPr>
          <w:p w14:paraId="3810FDFC" w14:textId="1245002F" w:rsidR="00C35549" w:rsidRPr="00C35549" w:rsidRDefault="00FE1ADB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E1AD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302E112C" wp14:editId="2FABEEE2">
                  <wp:extent cx="3092450" cy="118681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6661" cy="1207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348517F" w14:textId="1E51A0E3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42</w:t>
            </w:r>
          </w:p>
        </w:tc>
        <w:tc>
          <w:tcPr>
            <w:tcW w:w="5728" w:type="dxa"/>
          </w:tcPr>
          <w:p w14:paraId="186B6442" w14:textId="023D618D" w:rsidR="00C35549" w:rsidRPr="00C35549" w:rsidRDefault="00FE1ADB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E1AD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77CC1964" wp14:editId="5C5051EB">
                  <wp:extent cx="3245485" cy="1136650"/>
                  <wp:effectExtent l="0" t="0" r="0" b="635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4900" cy="11469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079A1C" w14:textId="5DDD0F73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56</w:t>
            </w:r>
          </w:p>
        </w:tc>
        <w:tc>
          <w:tcPr>
            <w:tcW w:w="4982" w:type="dxa"/>
          </w:tcPr>
          <w:p w14:paraId="1EB01025" w14:textId="726C7F02" w:rsidR="00C35549" w:rsidRPr="00C35549" w:rsidRDefault="00FE1ADB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FE1ADB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37675422" wp14:editId="7C9FD634">
                  <wp:extent cx="3001010" cy="1111250"/>
                  <wp:effectExtent l="0" t="0" r="889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1864" cy="1115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E584DC5" w14:textId="08269549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53</w:t>
            </w:r>
          </w:p>
        </w:tc>
      </w:tr>
      <w:tr w:rsidR="00B92527" w:rsidRPr="00C35549" w14:paraId="2073C83E" w14:textId="77777777" w:rsidTr="00C35549">
        <w:trPr>
          <w:jc w:val="center"/>
        </w:trPr>
        <w:tc>
          <w:tcPr>
            <w:tcW w:w="5197" w:type="dxa"/>
          </w:tcPr>
          <w:p w14:paraId="6FAF743A" w14:textId="3452F4F7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5728" w:type="dxa"/>
          </w:tcPr>
          <w:p w14:paraId="390AC251" w14:textId="2C6D7928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4982" w:type="dxa"/>
          </w:tcPr>
          <w:p w14:paraId="6CCD70F8" w14:textId="3EBB2888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8</w:t>
            </w:r>
          </w:p>
        </w:tc>
      </w:tr>
      <w:tr w:rsidR="00B92527" w:rsidRPr="00C35549" w14:paraId="6DFE9D3E" w14:textId="77777777" w:rsidTr="00C35549">
        <w:trPr>
          <w:jc w:val="center"/>
        </w:trPr>
        <w:tc>
          <w:tcPr>
            <w:tcW w:w="5197" w:type="dxa"/>
          </w:tcPr>
          <w:p w14:paraId="4B217B72" w14:textId="7612E7D9" w:rsidR="00C35549" w:rsidRPr="00C35549" w:rsidRDefault="00672FFF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672FF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531E7BA9" wp14:editId="33D4E360">
                  <wp:extent cx="3092450" cy="1180465"/>
                  <wp:effectExtent l="0" t="0" r="0" b="63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3003" cy="1195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360CAF" w14:textId="11A1FD8E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61</w:t>
            </w:r>
          </w:p>
        </w:tc>
        <w:tc>
          <w:tcPr>
            <w:tcW w:w="5728" w:type="dxa"/>
          </w:tcPr>
          <w:p w14:paraId="00916B39" w14:textId="08AFC603" w:rsidR="00C35549" w:rsidRPr="00C35549" w:rsidRDefault="00672FFF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672FF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4D5EBBD8" wp14:editId="2BF77985">
                  <wp:extent cx="3260090" cy="1180465"/>
                  <wp:effectExtent l="0" t="0" r="0" b="63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8663" cy="1190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228FE19" w14:textId="3334FBE9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82</w:t>
            </w:r>
          </w:p>
        </w:tc>
        <w:tc>
          <w:tcPr>
            <w:tcW w:w="4982" w:type="dxa"/>
          </w:tcPr>
          <w:p w14:paraId="79A8C871" w14:textId="594D460F" w:rsidR="00C35549" w:rsidRPr="00C35549" w:rsidRDefault="00672FFF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672FFF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44CD774" wp14:editId="52300E76">
                  <wp:extent cx="3129915" cy="1094509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6112" cy="11071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527AC02" w14:textId="275A662A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50</w:t>
            </w:r>
          </w:p>
        </w:tc>
      </w:tr>
      <w:tr w:rsidR="00B92527" w:rsidRPr="00C35549" w14:paraId="48631374" w14:textId="77777777" w:rsidTr="00C35549">
        <w:trPr>
          <w:jc w:val="center"/>
        </w:trPr>
        <w:tc>
          <w:tcPr>
            <w:tcW w:w="5197" w:type="dxa"/>
          </w:tcPr>
          <w:p w14:paraId="46AB5908" w14:textId="59A0B6E5" w:rsidR="00C35549" w:rsidRPr="00C35549" w:rsidRDefault="00C35549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5728" w:type="dxa"/>
          </w:tcPr>
          <w:p w14:paraId="36836DA9" w14:textId="4AB24E7E" w:rsidR="00C35549" w:rsidRPr="00C35549" w:rsidRDefault="00C35549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4982" w:type="dxa"/>
          </w:tcPr>
          <w:p w14:paraId="6B12B97E" w14:textId="276A010E" w:rsidR="00C35549" w:rsidRPr="00C35549" w:rsidRDefault="00C35549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1</w:t>
            </w:r>
          </w:p>
        </w:tc>
      </w:tr>
      <w:tr w:rsidR="00B92527" w:rsidRPr="00C35549" w14:paraId="6A5F8DC8" w14:textId="77777777" w:rsidTr="00C35549">
        <w:trPr>
          <w:jc w:val="center"/>
        </w:trPr>
        <w:tc>
          <w:tcPr>
            <w:tcW w:w="5197" w:type="dxa"/>
          </w:tcPr>
          <w:p w14:paraId="5BE34F87" w14:textId="0F14D92A" w:rsidR="00C35549" w:rsidRPr="00824203" w:rsidRDefault="00824203" w:rsidP="0082420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MA"/>
              </w:rPr>
            </w:pPr>
            <w:r w:rsidRPr="0082420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MA"/>
              </w:rPr>
              <w:drawing>
                <wp:inline distT="0" distB="0" distL="0" distR="0" wp14:anchorId="07BE9288" wp14:editId="10A13533">
                  <wp:extent cx="3181350" cy="118745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2973" cy="1199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AEA0CC5" w14:textId="09A9109F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95</w:t>
            </w:r>
          </w:p>
        </w:tc>
        <w:tc>
          <w:tcPr>
            <w:tcW w:w="5728" w:type="dxa"/>
          </w:tcPr>
          <w:p w14:paraId="6FF8B316" w14:textId="7AE374F0" w:rsidR="00C35549" w:rsidRPr="00C35549" w:rsidRDefault="00824203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2420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1D07736E" wp14:editId="677401AB">
                  <wp:extent cx="3393327" cy="12065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8779" cy="1211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1163DFF" w14:textId="4B81C988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36</w:t>
            </w:r>
          </w:p>
        </w:tc>
        <w:tc>
          <w:tcPr>
            <w:tcW w:w="4982" w:type="dxa"/>
          </w:tcPr>
          <w:p w14:paraId="0D552EB1" w14:textId="4A160620" w:rsidR="00C35549" w:rsidRPr="00C35549" w:rsidRDefault="008A1727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A172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84BB753" wp14:editId="72CA3047">
                  <wp:extent cx="2935951" cy="1279525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0687" cy="1285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982F68" w14:textId="0C65E450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69</w:t>
            </w:r>
          </w:p>
        </w:tc>
      </w:tr>
      <w:tr w:rsidR="00B92527" w:rsidRPr="00C35549" w14:paraId="1696DF5A" w14:textId="77777777" w:rsidTr="00C35549">
        <w:trPr>
          <w:jc w:val="center"/>
        </w:trPr>
        <w:tc>
          <w:tcPr>
            <w:tcW w:w="5197" w:type="dxa"/>
          </w:tcPr>
          <w:p w14:paraId="7CE414D0" w14:textId="01B7A6B4" w:rsidR="00C35549" w:rsidRPr="00C35549" w:rsidRDefault="00C35549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5728" w:type="dxa"/>
          </w:tcPr>
          <w:p w14:paraId="54FF63A0" w14:textId="24C5097D" w:rsidR="00C35549" w:rsidRPr="00C35549" w:rsidRDefault="00C35549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4982" w:type="dxa"/>
          </w:tcPr>
          <w:p w14:paraId="649DD8E6" w14:textId="30773869" w:rsidR="00C35549" w:rsidRPr="00C35549" w:rsidRDefault="00C35549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4</w:t>
            </w:r>
          </w:p>
        </w:tc>
      </w:tr>
      <w:tr w:rsidR="00B92527" w:rsidRPr="00C35549" w14:paraId="680DF133" w14:textId="77777777" w:rsidTr="00C35549">
        <w:trPr>
          <w:jc w:val="center"/>
        </w:trPr>
        <w:tc>
          <w:tcPr>
            <w:tcW w:w="5197" w:type="dxa"/>
          </w:tcPr>
          <w:p w14:paraId="6ECF2C29" w14:textId="1FB8A102" w:rsidR="00C35549" w:rsidRPr="00C35549" w:rsidRDefault="008A1727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A172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79DEB0DD" wp14:editId="3764FADF">
                  <wp:extent cx="3364230" cy="1035050"/>
                  <wp:effectExtent l="0" t="0" r="762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5388" cy="10446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CDF053A" w14:textId="20C305E0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81</w:t>
            </w:r>
          </w:p>
        </w:tc>
        <w:tc>
          <w:tcPr>
            <w:tcW w:w="5728" w:type="dxa"/>
          </w:tcPr>
          <w:p w14:paraId="22D86B0C" w14:textId="5F036343" w:rsidR="00C35549" w:rsidRPr="00C35549" w:rsidRDefault="008A1727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A1727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6F31748" wp14:editId="13A55381">
                  <wp:extent cx="3189933" cy="1060450"/>
                  <wp:effectExtent l="0" t="0" r="0" b="635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7367" cy="1066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0F649BB" w14:textId="4D8727B4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=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67</w:t>
            </w:r>
          </w:p>
        </w:tc>
        <w:tc>
          <w:tcPr>
            <w:tcW w:w="4982" w:type="dxa"/>
          </w:tcPr>
          <w:p w14:paraId="5377581C" w14:textId="7C97137A" w:rsidR="00C35549" w:rsidRPr="00C35549" w:rsidRDefault="00573873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7387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27E9D06E" wp14:editId="70F10F2C">
                  <wp:extent cx="3158490" cy="1085850"/>
                  <wp:effectExtent l="0" t="0" r="381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4820" cy="10914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536F2D0" w14:textId="5EADBB57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6.82</w:t>
            </w:r>
          </w:p>
        </w:tc>
      </w:tr>
      <w:tr w:rsidR="00B92527" w:rsidRPr="00C35549" w14:paraId="04E5C82A" w14:textId="77777777" w:rsidTr="00C35549">
        <w:trPr>
          <w:jc w:val="center"/>
        </w:trPr>
        <w:tc>
          <w:tcPr>
            <w:tcW w:w="5197" w:type="dxa"/>
          </w:tcPr>
          <w:p w14:paraId="29ACDC46" w14:textId="1E4880E2" w:rsidR="00C35549" w:rsidRPr="00C35549" w:rsidRDefault="00C35549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5728" w:type="dxa"/>
          </w:tcPr>
          <w:p w14:paraId="678B2718" w14:textId="3233EA1C" w:rsidR="00C35549" w:rsidRPr="00C35549" w:rsidRDefault="00C35549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4982" w:type="dxa"/>
          </w:tcPr>
          <w:p w14:paraId="6067B05D" w14:textId="4CDBD724" w:rsidR="00C35549" w:rsidRPr="00C35549" w:rsidRDefault="00C35549" w:rsidP="00C3554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7</w:t>
            </w:r>
          </w:p>
        </w:tc>
      </w:tr>
      <w:tr w:rsidR="00B92527" w:rsidRPr="00C35549" w14:paraId="64F0A148" w14:textId="77777777" w:rsidTr="00C35549">
        <w:trPr>
          <w:jc w:val="center"/>
        </w:trPr>
        <w:tc>
          <w:tcPr>
            <w:tcW w:w="5197" w:type="dxa"/>
          </w:tcPr>
          <w:p w14:paraId="79EB10FC" w14:textId="166468BC" w:rsidR="00C35549" w:rsidRPr="00C35549" w:rsidRDefault="00573873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7387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4F74477C" wp14:editId="5CFFC1D9">
                  <wp:extent cx="2928365" cy="1162050"/>
                  <wp:effectExtent l="0" t="0" r="571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9552" cy="1170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4F0EB02" w14:textId="2E1FD960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52</w:t>
            </w:r>
          </w:p>
        </w:tc>
        <w:tc>
          <w:tcPr>
            <w:tcW w:w="5728" w:type="dxa"/>
          </w:tcPr>
          <w:p w14:paraId="29746D37" w14:textId="7611FFF4" w:rsidR="00C35549" w:rsidRPr="00C35549" w:rsidRDefault="00573873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7387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4441D67" wp14:editId="3D880149">
                  <wp:extent cx="3162300" cy="10668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8897" cy="1089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3B6F136" w14:textId="2E0EF97F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64</w:t>
            </w:r>
          </w:p>
        </w:tc>
        <w:tc>
          <w:tcPr>
            <w:tcW w:w="4982" w:type="dxa"/>
          </w:tcPr>
          <w:p w14:paraId="6C507049" w14:textId="277F81C5" w:rsidR="00C35549" w:rsidRPr="00C35549" w:rsidRDefault="00573873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7387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385E9C91" wp14:editId="50EB76FD">
                  <wp:extent cx="3057525" cy="1103996"/>
                  <wp:effectExtent l="0" t="0" r="0" b="127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8760" cy="1111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35549"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="00C35549"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="00C35549"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="00C35549"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19</w:t>
            </w:r>
          </w:p>
        </w:tc>
      </w:tr>
      <w:tr w:rsidR="00B92527" w:rsidRPr="00C35549" w14:paraId="00DEFA30" w14:textId="77777777" w:rsidTr="00C35549">
        <w:trPr>
          <w:jc w:val="center"/>
        </w:trPr>
        <w:tc>
          <w:tcPr>
            <w:tcW w:w="5197" w:type="dxa"/>
          </w:tcPr>
          <w:p w14:paraId="17764FDB" w14:textId="353E9F56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5728" w:type="dxa"/>
          </w:tcPr>
          <w:p w14:paraId="30E24BBE" w14:textId="70617329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4982" w:type="dxa"/>
            <w:tcBorders>
              <w:bottom w:val="single" w:sz="4" w:space="0" w:color="auto"/>
            </w:tcBorders>
          </w:tcPr>
          <w:p w14:paraId="748080ED" w14:textId="41582A93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0</w:t>
            </w:r>
          </w:p>
        </w:tc>
      </w:tr>
      <w:tr w:rsidR="00B92527" w:rsidRPr="00C35549" w14:paraId="6C045997" w14:textId="77777777" w:rsidTr="00C35549">
        <w:trPr>
          <w:jc w:val="center"/>
        </w:trPr>
        <w:tc>
          <w:tcPr>
            <w:tcW w:w="5197" w:type="dxa"/>
          </w:tcPr>
          <w:p w14:paraId="7E683A05" w14:textId="6BC6132B" w:rsidR="00C35549" w:rsidRPr="00C35549" w:rsidRDefault="00573873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73873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7573D202" wp14:editId="798F80BD">
                  <wp:extent cx="2969895" cy="1123950"/>
                  <wp:effectExtent l="0" t="0" r="190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0644" cy="1131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F86BD1C" w14:textId="77777777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23</w:t>
            </w:r>
          </w:p>
        </w:tc>
        <w:tc>
          <w:tcPr>
            <w:tcW w:w="5728" w:type="dxa"/>
          </w:tcPr>
          <w:p w14:paraId="6F11DF91" w14:textId="669CF265" w:rsidR="00C35549" w:rsidRPr="00C35549" w:rsidRDefault="006264C5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6264C5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5148FD35" wp14:editId="6DCDD0A4">
                  <wp:extent cx="3269615" cy="1141332"/>
                  <wp:effectExtent l="0" t="0" r="6985" b="190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7142" cy="1147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BBABC62" w14:textId="77777777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IC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= </w:t>
            </w:r>
            <w:r w:rsidRPr="00C3554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7.26</w:t>
            </w:r>
          </w:p>
        </w:tc>
        <w:tc>
          <w:tcPr>
            <w:tcW w:w="4982" w:type="dxa"/>
            <w:tcBorders>
              <w:bottom w:val="nil"/>
              <w:right w:val="nil"/>
            </w:tcBorders>
          </w:tcPr>
          <w:p w14:paraId="65D9B512" w14:textId="77777777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92527" w:rsidRPr="00C35549" w14:paraId="7904CFE2" w14:textId="77777777" w:rsidTr="00C35549">
        <w:trPr>
          <w:jc w:val="center"/>
        </w:trPr>
        <w:tc>
          <w:tcPr>
            <w:tcW w:w="5197" w:type="dxa"/>
          </w:tcPr>
          <w:p w14:paraId="7C2947EC" w14:textId="170350E4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5728" w:type="dxa"/>
          </w:tcPr>
          <w:p w14:paraId="56B9317B" w14:textId="259182EE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355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4982" w:type="dxa"/>
            <w:tcBorders>
              <w:top w:val="nil"/>
              <w:bottom w:val="nil"/>
              <w:right w:val="nil"/>
            </w:tcBorders>
          </w:tcPr>
          <w:p w14:paraId="19AC1094" w14:textId="77777777" w:rsidR="00C35549" w:rsidRPr="00C35549" w:rsidRDefault="00C35549" w:rsidP="00C3554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76C0C52A" w14:textId="77777777" w:rsidR="00C35549" w:rsidRDefault="00C35549" w:rsidP="00052B6E">
      <w:pPr>
        <w:spacing w:after="0" w:line="360" w:lineRule="auto"/>
        <w:jc w:val="center"/>
        <w:rPr>
          <w:rStyle w:val="label"/>
          <w:rFonts w:asciiTheme="majorBidi" w:hAnsiTheme="majorBidi" w:cstheme="majorBidi"/>
          <w:color w:val="1F1F1F"/>
          <w:sz w:val="24"/>
          <w:szCs w:val="24"/>
          <w:lang w:val="en-US"/>
        </w:rPr>
      </w:pPr>
    </w:p>
    <w:p w14:paraId="58592940" w14:textId="3EFE7BE8" w:rsidR="00C35549" w:rsidRDefault="00C35549">
      <w:pPr>
        <w:spacing w:line="278" w:lineRule="auto"/>
        <w:rPr>
          <w:rStyle w:val="label"/>
          <w:rFonts w:asciiTheme="majorBidi" w:hAnsiTheme="majorBidi" w:cstheme="majorBidi"/>
          <w:color w:val="1F1F1F"/>
          <w:sz w:val="24"/>
          <w:szCs w:val="24"/>
          <w:lang w:val="en-US"/>
        </w:rPr>
      </w:pPr>
    </w:p>
    <w:sectPr w:rsidR="00C35549" w:rsidSect="003D3ED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ED2"/>
    <w:rsid w:val="00052B6E"/>
    <w:rsid w:val="002A6F6B"/>
    <w:rsid w:val="00335DB5"/>
    <w:rsid w:val="003849EB"/>
    <w:rsid w:val="003D3ED2"/>
    <w:rsid w:val="004656DC"/>
    <w:rsid w:val="00573873"/>
    <w:rsid w:val="006264C5"/>
    <w:rsid w:val="00672FFF"/>
    <w:rsid w:val="00694E9A"/>
    <w:rsid w:val="00770D25"/>
    <w:rsid w:val="00824203"/>
    <w:rsid w:val="008835D5"/>
    <w:rsid w:val="008A1727"/>
    <w:rsid w:val="009E132C"/>
    <w:rsid w:val="009F6CE0"/>
    <w:rsid w:val="00B92527"/>
    <w:rsid w:val="00C35549"/>
    <w:rsid w:val="00D10C11"/>
    <w:rsid w:val="00E752D5"/>
    <w:rsid w:val="00E76215"/>
    <w:rsid w:val="00EE0F72"/>
    <w:rsid w:val="00F31874"/>
    <w:rsid w:val="00FE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AB4DB"/>
  <w15:chartTrackingRefBased/>
  <w15:docId w15:val="{3A7E9B3A-09CA-4076-8C90-7B8AFC65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ED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E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E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E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E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E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E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E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E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E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E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E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E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E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E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3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ED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3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ED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3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ED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3E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E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E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ED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3ED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52B6E"/>
  </w:style>
  <w:style w:type="character" w:styleId="Hyperlink">
    <w:name w:val="Hyperlink"/>
    <w:basedOn w:val="DefaultParagraphFont"/>
    <w:uiPriority w:val="99"/>
    <w:unhideWhenUsed/>
    <w:rsid w:val="00052B6E"/>
    <w:rPr>
      <w:color w:val="0000FF"/>
      <w:u w:val="single"/>
    </w:rPr>
  </w:style>
  <w:style w:type="paragraph" w:styleId="BodyText">
    <w:name w:val="Body Text"/>
    <w:basedOn w:val="Normal"/>
    <w:link w:val="BodyTextChar"/>
    <w:uiPriority w:val="1"/>
    <w:qFormat/>
    <w:rsid w:val="00052B6E"/>
    <w:pPr>
      <w:widowControl w:val="0"/>
      <w:autoSpaceDE w:val="0"/>
      <w:autoSpaceDN w:val="0"/>
      <w:spacing w:after="0" w:line="240" w:lineRule="auto"/>
      <w:ind w:left="136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52B6E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fontTable" Target="fontTable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hyperlink" Target="mailto:samirchtita@gmail.com" TargetMode="Externa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theme" Target="theme/theme1.xml"/><Relationship Id="rId5" Type="http://schemas.openxmlformats.org/officeDocument/2006/relationships/hyperlink" Target="mailto:samadi@uaeu.ac.ae" TargetMode="Externa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8" Type="http://schemas.openxmlformats.org/officeDocument/2006/relationships/image" Target="media/image2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84075-BC17-4E24-9750-BF65ED91B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8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saad</dc:creator>
  <cp:keywords/>
  <dc:description/>
  <cp:lastModifiedBy>samir saad</cp:lastModifiedBy>
  <cp:revision>2</cp:revision>
  <dcterms:created xsi:type="dcterms:W3CDTF">2025-03-17T02:56:00Z</dcterms:created>
  <dcterms:modified xsi:type="dcterms:W3CDTF">2025-03-17T02:56:00Z</dcterms:modified>
</cp:coreProperties>
</file>